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FBB0AA" w14:textId="15BC9525" w:rsidR="00214265" w:rsidRPr="00204FA1" w:rsidRDefault="0047038D" w:rsidP="0047038D">
      <w:pPr>
        <w:pStyle w:val="TAMainText"/>
        <w:spacing w:line="360" w:lineRule="auto"/>
        <w:ind w:firstLine="0"/>
        <w:rPr>
          <w:b/>
          <w:sz w:val="28"/>
          <w:lang w:val="en-GB" w:eastAsia="ko-KR"/>
        </w:rPr>
      </w:pPr>
      <w:r w:rsidRPr="00204FA1">
        <w:rPr>
          <w:b/>
          <w:sz w:val="28"/>
          <w:lang w:val="en-GB" w:eastAsia="ko-KR"/>
        </w:rPr>
        <w:t xml:space="preserve">Design of dispersant for highly concentrated </w:t>
      </w:r>
      <w:r w:rsidR="00A3735C" w:rsidRPr="00204FA1">
        <w:rPr>
          <w:b/>
          <w:sz w:val="28"/>
          <w:lang w:val="en-GB" w:eastAsia="ko-KR"/>
        </w:rPr>
        <w:t xml:space="preserve">one-dimensional </w:t>
      </w:r>
      <w:r w:rsidR="00FB31A3" w:rsidRPr="00204FA1">
        <w:rPr>
          <w:b/>
          <w:sz w:val="28"/>
          <w:lang w:val="en-GB" w:eastAsia="ko-KR"/>
        </w:rPr>
        <w:t>Nb</w:t>
      </w:r>
      <w:r w:rsidR="00A53920" w:rsidRPr="00204FA1">
        <w:rPr>
          <w:b/>
          <w:sz w:val="28"/>
          <w:vertAlign w:val="subscript"/>
          <w:lang w:val="en-GB" w:eastAsia="ko-KR"/>
        </w:rPr>
        <w:t>2</w:t>
      </w:r>
      <w:r w:rsidR="00A53920" w:rsidRPr="00204FA1">
        <w:rPr>
          <w:b/>
          <w:sz w:val="28"/>
          <w:lang w:val="en-GB" w:eastAsia="ko-KR"/>
        </w:rPr>
        <w:t>Se</w:t>
      </w:r>
      <w:r w:rsidR="00A53920" w:rsidRPr="00204FA1">
        <w:rPr>
          <w:b/>
          <w:sz w:val="28"/>
          <w:vertAlign w:val="subscript"/>
          <w:lang w:val="en-GB" w:eastAsia="ko-KR"/>
        </w:rPr>
        <w:t>9</w:t>
      </w:r>
      <w:r w:rsidR="00A53920" w:rsidRPr="00204FA1">
        <w:rPr>
          <w:b/>
          <w:sz w:val="28"/>
          <w:lang w:val="en-GB" w:eastAsia="ko-KR"/>
        </w:rPr>
        <w:t xml:space="preserve"> </w:t>
      </w:r>
      <w:r w:rsidR="00FB31A3" w:rsidRPr="00204FA1">
        <w:rPr>
          <w:b/>
          <w:sz w:val="28"/>
          <w:lang w:val="en-GB" w:eastAsia="ko-KR"/>
        </w:rPr>
        <w:t xml:space="preserve">inorganic </w:t>
      </w:r>
      <w:r w:rsidR="00214265" w:rsidRPr="00204FA1">
        <w:rPr>
          <w:b/>
          <w:sz w:val="28"/>
          <w:lang w:val="en-GB" w:eastAsia="ko-KR"/>
        </w:rPr>
        <w:t>molecular chain</w:t>
      </w:r>
      <w:r w:rsidR="003D154D" w:rsidRPr="00204FA1">
        <w:rPr>
          <w:b/>
          <w:sz w:val="28"/>
          <w:lang w:val="en-GB" w:eastAsia="ko-KR"/>
        </w:rPr>
        <w:t>s</w:t>
      </w:r>
      <w:r w:rsidR="00214265" w:rsidRPr="00204FA1">
        <w:rPr>
          <w:b/>
          <w:sz w:val="28"/>
          <w:lang w:val="en-GB" w:eastAsia="ko-KR"/>
        </w:rPr>
        <w:t xml:space="preserve"> from </w:t>
      </w:r>
      <w:r w:rsidR="00FB31A3" w:rsidRPr="00204FA1">
        <w:rPr>
          <w:b/>
          <w:sz w:val="28"/>
          <w:lang w:val="en-GB" w:eastAsia="ko-KR"/>
        </w:rPr>
        <w:t>bulk</w:t>
      </w:r>
      <w:r w:rsidR="00214265" w:rsidRPr="00204FA1">
        <w:rPr>
          <w:b/>
          <w:sz w:val="28"/>
          <w:lang w:val="en-GB" w:eastAsia="ko-KR"/>
        </w:rPr>
        <w:t xml:space="preserve"> </w:t>
      </w:r>
      <w:r w:rsidRPr="00204FA1">
        <w:rPr>
          <w:b/>
          <w:sz w:val="28"/>
          <w:lang w:val="en-GB" w:eastAsia="ko-KR"/>
        </w:rPr>
        <w:t>crystal</w:t>
      </w:r>
    </w:p>
    <w:p w14:paraId="75FBB0AB" w14:textId="77777777" w:rsidR="00A3735C" w:rsidRPr="00204FA1" w:rsidRDefault="00A3735C" w:rsidP="0047038D">
      <w:pPr>
        <w:pStyle w:val="TAMainText"/>
        <w:spacing w:line="360" w:lineRule="auto"/>
        <w:ind w:firstLine="0"/>
        <w:rPr>
          <w:lang w:val="en-GB"/>
        </w:rPr>
      </w:pPr>
    </w:p>
    <w:p w14:paraId="75FBB0AC" w14:textId="77777777" w:rsidR="00214265" w:rsidRPr="00204FA1" w:rsidRDefault="00214265" w:rsidP="0047038D">
      <w:pPr>
        <w:pStyle w:val="TAMainText"/>
        <w:spacing w:line="360" w:lineRule="auto"/>
        <w:ind w:firstLine="0"/>
        <w:rPr>
          <w:lang w:val="en-GB"/>
        </w:rPr>
      </w:pPr>
      <w:r w:rsidRPr="00204FA1">
        <w:rPr>
          <w:lang w:val="en-GB"/>
        </w:rPr>
        <w:t>Sudong Chae</w:t>
      </w:r>
      <w:r w:rsidR="00A3735C" w:rsidRPr="00204FA1">
        <w:rPr>
          <w:vertAlign w:val="superscript"/>
          <w:lang w:val="en-GB"/>
        </w:rPr>
        <w:t>1,</w:t>
      </w:r>
      <w:r w:rsidRPr="00204FA1">
        <w:rPr>
          <w:vertAlign w:val="superscript"/>
          <w:lang w:val="en-GB"/>
        </w:rPr>
        <w:t>#</w:t>
      </w:r>
      <w:r w:rsidRPr="00204FA1">
        <w:rPr>
          <w:lang w:val="en-GB"/>
        </w:rPr>
        <w:t xml:space="preserve">, </w:t>
      </w:r>
      <w:r w:rsidR="00A3735C" w:rsidRPr="00204FA1">
        <w:rPr>
          <w:lang w:val="en-GB"/>
        </w:rPr>
        <w:t>Akhtar J. Siddiqa</w:t>
      </w:r>
      <w:r w:rsidR="008078A6" w:rsidRPr="00204FA1">
        <w:rPr>
          <w:vertAlign w:val="superscript"/>
          <w:lang w:val="en-GB"/>
        </w:rPr>
        <w:t>1,</w:t>
      </w:r>
      <w:r w:rsidR="0047038D" w:rsidRPr="00204FA1">
        <w:rPr>
          <w:vertAlign w:val="superscript"/>
          <w:lang w:val="en-GB"/>
        </w:rPr>
        <w:t>#</w:t>
      </w:r>
      <w:r w:rsidRPr="00204FA1">
        <w:rPr>
          <w:lang w:val="en-GB"/>
        </w:rPr>
        <w:t xml:space="preserve">, </w:t>
      </w:r>
      <w:proofErr w:type="spellStart"/>
      <w:r w:rsidR="00D922FA" w:rsidRPr="00204FA1">
        <w:rPr>
          <w:lang w:val="en-GB"/>
        </w:rPr>
        <w:t>Seungbae</w:t>
      </w:r>
      <w:proofErr w:type="spellEnd"/>
      <w:r w:rsidR="00D922FA" w:rsidRPr="00204FA1">
        <w:rPr>
          <w:lang w:val="en-GB"/>
        </w:rPr>
        <w:t xml:space="preserve"> Oh</w:t>
      </w:r>
      <w:r w:rsidR="00D922FA" w:rsidRPr="00204FA1">
        <w:rPr>
          <w:vertAlign w:val="superscript"/>
          <w:lang w:val="en-GB"/>
        </w:rPr>
        <w:t>1</w:t>
      </w:r>
      <w:r w:rsidR="00D922FA" w:rsidRPr="00204FA1">
        <w:rPr>
          <w:lang w:val="en-GB"/>
        </w:rPr>
        <w:t xml:space="preserve">, </w:t>
      </w:r>
      <w:r w:rsidRPr="00204FA1">
        <w:rPr>
          <w:lang w:val="en-GB"/>
        </w:rPr>
        <w:t>Bum</w:t>
      </w:r>
      <w:r w:rsidR="00A3735C" w:rsidRPr="00204FA1">
        <w:rPr>
          <w:lang w:val="en-GB"/>
        </w:rPr>
        <w:t xml:space="preserve"> J</w:t>
      </w:r>
      <w:r w:rsidRPr="00204FA1">
        <w:rPr>
          <w:lang w:val="en-GB"/>
        </w:rPr>
        <w:t>un Kim</w:t>
      </w:r>
      <w:r w:rsidR="008078A6" w:rsidRPr="00204FA1">
        <w:rPr>
          <w:vertAlign w:val="superscript"/>
          <w:lang w:val="en-GB"/>
        </w:rPr>
        <w:t>2</w:t>
      </w:r>
      <w:r w:rsidRPr="00204FA1">
        <w:rPr>
          <w:lang w:val="en-GB"/>
        </w:rPr>
        <w:t xml:space="preserve">, </w:t>
      </w:r>
      <w:r w:rsidR="00A3735C" w:rsidRPr="00204FA1">
        <w:rPr>
          <w:lang w:val="en-GB"/>
        </w:rPr>
        <w:t>Kyung Hwan Choi</w:t>
      </w:r>
      <w:r w:rsidR="008078A6" w:rsidRPr="00204FA1">
        <w:rPr>
          <w:vertAlign w:val="superscript"/>
          <w:lang w:val="en-GB"/>
        </w:rPr>
        <w:t>2</w:t>
      </w:r>
      <w:r w:rsidR="00A3735C" w:rsidRPr="00204FA1">
        <w:rPr>
          <w:lang w:val="en-GB"/>
        </w:rPr>
        <w:t xml:space="preserve">, </w:t>
      </w:r>
      <w:proofErr w:type="spellStart"/>
      <w:r w:rsidR="00A3735C" w:rsidRPr="00204FA1">
        <w:rPr>
          <w:lang w:val="en-GB"/>
        </w:rPr>
        <w:t>Hak</w:t>
      </w:r>
      <w:proofErr w:type="spellEnd"/>
      <w:r w:rsidR="00A3735C" w:rsidRPr="00204FA1">
        <w:rPr>
          <w:lang w:val="en-GB"/>
        </w:rPr>
        <w:t xml:space="preserve"> </w:t>
      </w:r>
      <w:r w:rsidR="00A3735C" w:rsidRPr="00204FA1">
        <w:rPr>
          <w:lang w:val="en-GB" w:eastAsia="ko-KR"/>
        </w:rPr>
        <w:t>Ki</w:t>
      </w:r>
      <w:r w:rsidR="00A3735C" w:rsidRPr="00204FA1">
        <w:rPr>
          <w:lang w:val="en-GB"/>
        </w:rPr>
        <w:t xml:space="preserve"> Y</w:t>
      </w:r>
      <w:r w:rsidRPr="00204FA1">
        <w:rPr>
          <w:lang w:val="en-GB"/>
        </w:rPr>
        <w:t>u</w:t>
      </w:r>
      <w:r w:rsidR="008C05EB" w:rsidRPr="00204FA1">
        <w:rPr>
          <w:vertAlign w:val="superscript"/>
          <w:lang w:val="en-GB" w:eastAsia="ko-KR"/>
        </w:rPr>
        <w:t>3</w:t>
      </w:r>
      <w:r w:rsidR="00FB31A3" w:rsidRPr="00204FA1">
        <w:rPr>
          <w:vertAlign w:val="superscript"/>
          <w:lang w:val="en-GB"/>
        </w:rPr>
        <w:t>,</w:t>
      </w:r>
      <w:r w:rsidR="00FB31A3" w:rsidRPr="00204FA1">
        <w:rPr>
          <w:lang w:val="en-GB"/>
        </w:rPr>
        <w:t>*</w:t>
      </w:r>
      <w:r w:rsidRPr="00204FA1">
        <w:rPr>
          <w:lang w:val="en-GB"/>
        </w:rPr>
        <w:t>, Jae-Young Choi</w:t>
      </w:r>
      <w:r w:rsidR="00A3735C" w:rsidRPr="00204FA1">
        <w:rPr>
          <w:vertAlign w:val="superscript"/>
          <w:lang w:val="en-GB"/>
        </w:rPr>
        <w:t>1,2,</w:t>
      </w:r>
      <w:r w:rsidRPr="00204FA1">
        <w:rPr>
          <w:lang w:val="en-GB"/>
        </w:rPr>
        <w:t>*</w:t>
      </w:r>
    </w:p>
    <w:p w14:paraId="75FBB0AD" w14:textId="77777777" w:rsidR="00A3735C" w:rsidRPr="00204FA1" w:rsidRDefault="00A3735C" w:rsidP="0047038D">
      <w:pPr>
        <w:pStyle w:val="TAMainText"/>
        <w:spacing w:line="360" w:lineRule="auto"/>
        <w:ind w:firstLine="0"/>
        <w:rPr>
          <w:lang w:val="en-GB"/>
        </w:rPr>
      </w:pPr>
    </w:p>
    <w:p w14:paraId="75FBB0B3" w14:textId="77777777" w:rsidR="00FB31A3" w:rsidRPr="00204FA1" w:rsidRDefault="00FB31A3" w:rsidP="00A3735C">
      <w:pPr>
        <w:pStyle w:val="TAMainText"/>
        <w:spacing w:line="360" w:lineRule="auto"/>
        <w:ind w:firstLine="0"/>
        <w:rPr>
          <w:lang w:val="en-GB"/>
        </w:rPr>
      </w:pPr>
    </w:p>
    <w:p w14:paraId="3D28CF86" w14:textId="7AF66EBA" w:rsidR="008939A5" w:rsidRDefault="008939A5" w:rsidP="003E52E8">
      <w:pPr>
        <w:pStyle w:val="TAMainText"/>
        <w:spacing w:line="360" w:lineRule="auto"/>
        <w:rPr>
          <w:b/>
          <w:lang w:val="en-GB" w:eastAsia="ko-KR"/>
        </w:rPr>
      </w:pPr>
    </w:p>
    <w:p w14:paraId="5B02CA3B" w14:textId="15153298" w:rsidR="003464F0" w:rsidRDefault="003464F0" w:rsidP="003E52E8">
      <w:pPr>
        <w:pStyle w:val="TAMainText"/>
        <w:spacing w:line="360" w:lineRule="auto"/>
        <w:rPr>
          <w:b/>
          <w:lang w:val="en-GB" w:eastAsia="ko-KR"/>
        </w:rPr>
      </w:pPr>
    </w:p>
    <w:p w14:paraId="6942C00B" w14:textId="40CE4322" w:rsidR="003464F0" w:rsidRDefault="003464F0" w:rsidP="003E52E8">
      <w:pPr>
        <w:pStyle w:val="TAMainText"/>
        <w:spacing w:line="360" w:lineRule="auto"/>
        <w:rPr>
          <w:b/>
          <w:lang w:val="en-GB" w:eastAsia="ko-KR"/>
        </w:rPr>
      </w:pPr>
      <w:bookmarkStart w:id="0" w:name="_GoBack"/>
      <w:bookmarkEnd w:id="0"/>
    </w:p>
    <w:p w14:paraId="43F240B9" w14:textId="3FA9DD16" w:rsidR="003464F0" w:rsidRDefault="003464F0" w:rsidP="003E52E8">
      <w:pPr>
        <w:pStyle w:val="TAMainText"/>
        <w:spacing w:line="360" w:lineRule="auto"/>
        <w:rPr>
          <w:b/>
          <w:lang w:val="en-GB" w:eastAsia="ko-KR"/>
        </w:rPr>
      </w:pPr>
    </w:p>
    <w:p w14:paraId="729373B3" w14:textId="1DCA8AA6" w:rsidR="003464F0" w:rsidRDefault="003464F0" w:rsidP="003E52E8">
      <w:pPr>
        <w:pStyle w:val="TAMainText"/>
        <w:spacing w:line="360" w:lineRule="auto"/>
        <w:rPr>
          <w:b/>
          <w:lang w:val="en-GB" w:eastAsia="ko-KR"/>
        </w:rPr>
      </w:pPr>
    </w:p>
    <w:p w14:paraId="7E35B614" w14:textId="6D970ACF" w:rsidR="003464F0" w:rsidRDefault="003464F0" w:rsidP="003E52E8">
      <w:pPr>
        <w:pStyle w:val="TAMainText"/>
        <w:spacing w:line="360" w:lineRule="auto"/>
        <w:rPr>
          <w:b/>
          <w:lang w:val="en-GB" w:eastAsia="ko-KR"/>
        </w:rPr>
      </w:pPr>
    </w:p>
    <w:p w14:paraId="5686969E" w14:textId="044D0923" w:rsidR="003464F0" w:rsidRDefault="003464F0" w:rsidP="003E52E8">
      <w:pPr>
        <w:pStyle w:val="TAMainText"/>
        <w:spacing w:line="360" w:lineRule="auto"/>
        <w:rPr>
          <w:b/>
          <w:lang w:val="en-GB" w:eastAsia="ko-KR"/>
        </w:rPr>
      </w:pPr>
    </w:p>
    <w:p w14:paraId="1A64401C" w14:textId="12FC3516" w:rsidR="003464F0" w:rsidRDefault="003464F0" w:rsidP="003E52E8">
      <w:pPr>
        <w:pStyle w:val="TAMainText"/>
        <w:spacing w:line="360" w:lineRule="auto"/>
        <w:rPr>
          <w:b/>
          <w:lang w:val="en-GB" w:eastAsia="ko-KR"/>
        </w:rPr>
      </w:pPr>
    </w:p>
    <w:p w14:paraId="708D4855" w14:textId="771CDFAF" w:rsidR="003464F0" w:rsidRDefault="003464F0" w:rsidP="003E52E8">
      <w:pPr>
        <w:pStyle w:val="TAMainText"/>
        <w:spacing w:line="360" w:lineRule="auto"/>
        <w:rPr>
          <w:b/>
          <w:lang w:val="en-GB" w:eastAsia="ko-KR"/>
        </w:rPr>
      </w:pPr>
    </w:p>
    <w:p w14:paraId="29BE31B0" w14:textId="0085032F" w:rsidR="003464F0" w:rsidRDefault="003464F0" w:rsidP="003E52E8">
      <w:pPr>
        <w:pStyle w:val="TAMainText"/>
        <w:spacing w:line="360" w:lineRule="auto"/>
        <w:rPr>
          <w:b/>
          <w:lang w:val="en-GB" w:eastAsia="ko-KR"/>
        </w:rPr>
      </w:pPr>
    </w:p>
    <w:p w14:paraId="09D7D82D" w14:textId="388CEF5F" w:rsidR="003464F0" w:rsidRDefault="003464F0" w:rsidP="003E52E8">
      <w:pPr>
        <w:pStyle w:val="TAMainText"/>
        <w:spacing w:line="360" w:lineRule="auto"/>
        <w:rPr>
          <w:b/>
          <w:lang w:val="en-GB" w:eastAsia="ko-KR"/>
        </w:rPr>
      </w:pPr>
    </w:p>
    <w:p w14:paraId="11C7D742" w14:textId="3A99C290" w:rsidR="003464F0" w:rsidRDefault="003464F0" w:rsidP="003E52E8">
      <w:pPr>
        <w:pStyle w:val="TAMainText"/>
        <w:spacing w:line="360" w:lineRule="auto"/>
        <w:rPr>
          <w:b/>
          <w:lang w:val="en-GB" w:eastAsia="ko-KR"/>
        </w:rPr>
      </w:pPr>
    </w:p>
    <w:p w14:paraId="594BB376" w14:textId="77777777" w:rsidR="003464F0" w:rsidRDefault="003464F0" w:rsidP="003E52E8">
      <w:pPr>
        <w:pStyle w:val="TAMainText"/>
        <w:spacing w:line="360" w:lineRule="auto"/>
        <w:rPr>
          <w:b/>
          <w:lang w:val="en-GB" w:eastAsia="ko-KR"/>
        </w:rPr>
      </w:pPr>
    </w:p>
    <w:p w14:paraId="6D65FE39" w14:textId="7CD6C165" w:rsidR="008939A5" w:rsidRDefault="008939A5" w:rsidP="003E52E8">
      <w:pPr>
        <w:pStyle w:val="TAMainText"/>
        <w:spacing w:line="360" w:lineRule="auto"/>
        <w:rPr>
          <w:b/>
          <w:lang w:val="en-GB" w:eastAsia="ko-KR"/>
        </w:rPr>
      </w:pPr>
    </w:p>
    <w:p w14:paraId="55C64716" w14:textId="77777777" w:rsidR="008939A5" w:rsidRPr="00204FA1" w:rsidRDefault="008939A5" w:rsidP="003E52E8">
      <w:pPr>
        <w:pStyle w:val="TAMainText"/>
        <w:spacing w:line="360" w:lineRule="auto"/>
        <w:rPr>
          <w:b/>
          <w:lang w:val="en-GB" w:eastAsia="ko-KR"/>
        </w:rPr>
      </w:pPr>
    </w:p>
    <w:p w14:paraId="48E9CA77" w14:textId="77777777" w:rsidR="008939A5" w:rsidRPr="00204FA1" w:rsidRDefault="008939A5" w:rsidP="008939A5">
      <w:pPr>
        <w:pStyle w:val="TAMainText"/>
        <w:spacing w:line="360" w:lineRule="auto"/>
        <w:ind w:firstLine="0"/>
        <w:rPr>
          <w:lang w:val="en-GB"/>
        </w:rPr>
      </w:pPr>
      <w:r w:rsidRPr="00204FA1">
        <w:rPr>
          <w:vertAlign w:val="superscript"/>
          <w:lang w:val="en-GB"/>
        </w:rPr>
        <w:t>1</w:t>
      </w:r>
      <w:r w:rsidRPr="00204FA1">
        <w:rPr>
          <w:lang w:val="en-GB"/>
        </w:rPr>
        <w:t>School of Advanced Materials Science &amp; Engineering, Sungkyunkwan University, Suwon, 16419, Korea</w:t>
      </w:r>
    </w:p>
    <w:p w14:paraId="4C090CA6" w14:textId="77777777" w:rsidR="008939A5" w:rsidRPr="00204FA1" w:rsidRDefault="008939A5" w:rsidP="008939A5">
      <w:pPr>
        <w:pStyle w:val="TAMainText"/>
        <w:spacing w:line="360" w:lineRule="auto"/>
        <w:ind w:firstLine="0"/>
        <w:rPr>
          <w:lang w:val="en-GB" w:eastAsia="ko-KR"/>
        </w:rPr>
      </w:pPr>
      <w:r w:rsidRPr="00204FA1">
        <w:rPr>
          <w:vertAlign w:val="superscript"/>
          <w:lang w:val="en-GB"/>
        </w:rPr>
        <w:t>2</w:t>
      </w:r>
      <w:r w:rsidRPr="00204FA1">
        <w:rPr>
          <w:lang w:val="en-GB"/>
        </w:rPr>
        <w:t>S</w:t>
      </w:r>
      <w:r w:rsidRPr="00204FA1">
        <w:rPr>
          <w:lang w:val="en-GB" w:eastAsia="ko-KR"/>
        </w:rPr>
        <w:t>KKU</w:t>
      </w:r>
      <w:r w:rsidRPr="00204FA1">
        <w:rPr>
          <w:lang w:val="en-GB"/>
        </w:rPr>
        <w:t xml:space="preserve"> Advanced Institute of Nanotechnology (SAINT), Sungkyunkwan University, Suwon, 16419, Korea.</w:t>
      </w:r>
    </w:p>
    <w:p w14:paraId="123718D8" w14:textId="79383064" w:rsidR="008939A5" w:rsidRPr="00204FA1" w:rsidRDefault="008939A5" w:rsidP="008939A5">
      <w:pPr>
        <w:pStyle w:val="TAMainText"/>
        <w:spacing w:line="360" w:lineRule="auto"/>
        <w:ind w:firstLine="0"/>
        <w:rPr>
          <w:lang w:val="en-GB"/>
        </w:rPr>
      </w:pPr>
      <w:r w:rsidRPr="00204FA1">
        <w:rPr>
          <w:vertAlign w:val="superscript"/>
          <w:lang w:val="en-GB" w:eastAsia="ko-KR"/>
        </w:rPr>
        <w:t>3</w:t>
      </w:r>
      <w:r w:rsidR="006E446C">
        <w:rPr>
          <w:lang w:val="en-GB"/>
        </w:rPr>
        <w:t>Department</w:t>
      </w:r>
      <w:r w:rsidRPr="00204FA1">
        <w:rPr>
          <w:lang w:val="en-GB"/>
        </w:rPr>
        <w:t xml:space="preserve"> of Materials</w:t>
      </w:r>
      <w:r w:rsidR="006E446C">
        <w:rPr>
          <w:lang w:val="en-GB"/>
        </w:rPr>
        <w:t xml:space="preserve"> Science and Engineering &amp; Department</w:t>
      </w:r>
      <w:r w:rsidRPr="00204FA1">
        <w:rPr>
          <w:lang w:val="en-GB"/>
        </w:rPr>
        <w:t xml:space="preserve"> of Energy Systems Research, Ajou University, Suwon, 16499, Korea</w:t>
      </w:r>
    </w:p>
    <w:p w14:paraId="66C0D675" w14:textId="77777777" w:rsidR="008939A5" w:rsidRPr="00204FA1" w:rsidRDefault="008939A5" w:rsidP="008939A5">
      <w:pPr>
        <w:pStyle w:val="TAMainText"/>
        <w:spacing w:line="360" w:lineRule="auto"/>
        <w:ind w:firstLine="0"/>
        <w:rPr>
          <w:vertAlign w:val="superscript"/>
          <w:lang w:val="en-GB"/>
        </w:rPr>
      </w:pPr>
      <w:r w:rsidRPr="00204FA1">
        <w:rPr>
          <w:vertAlign w:val="superscript"/>
          <w:lang w:val="en-GB"/>
        </w:rPr>
        <w:t xml:space="preserve"># </w:t>
      </w:r>
      <w:r w:rsidRPr="00204FA1">
        <w:rPr>
          <w:lang w:val="en-GB"/>
        </w:rPr>
        <w:t>These authors contributed equally to this work.</w:t>
      </w:r>
    </w:p>
    <w:p w14:paraId="0EF024FE" w14:textId="5A01CA98" w:rsidR="008939A5" w:rsidRDefault="008939A5" w:rsidP="008939A5">
      <w:pPr>
        <w:pStyle w:val="TAMainText"/>
        <w:spacing w:line="360" w:lineRule="auto"/>
        <w:ind w:firstLine="0"/>
        <w:rPr>
          <w:u w:val="single"/>
          <w:lang w:val="en-GB"/>
        </w:rPr>
      </w:pPr>
      <w:r w:rsidRPr="00204FA1">
        <w:rPr>
          <w:lang w:val="en-GB"/>
        </w:rPr>
        <w:t>*</w:t>
      </w:r>
      <w:r>
        <w:rPr>
          <w:lang w:val="en-GB"/>
        </w:rPr>
        <w:t>Correspondence and requests for materials should be addressed to J.-Y.C. and H.K.Y.</w:t>
      </w:r>
      <w:r w:rsidRPr="00204FA1">
        <w:rPr>
          <w:lang w:val="en-GB"/>
        </w:rPr>
        <w:t xml:space="preserve">: </w:t>
      </w:r>
      <w:hyperlink r:id="rId8" w:history="1">
        <w:r w:rsidRPr="00204FA1">
          <w:rPr>
            <w:rStyle w:val="a5"/>
            <w:color w:val="auto"/>
            <w:lang w:val="en-GB"/>
          </w:rPr>
          <w:t>jy.choi@skku.edu</w:t>
        </w:r>
      </w:hyperlink>
      <w:r w:rsidRPr="00204FA1">
        <w:rPr>
          <w:lang w:val="en-GB"/>
        </w:rPr>
        <w:t xml:space="preserve"> &amp; </w:t>
      </w:r>
      <w:hyperlink r:id="rId9" w:history="1">
        <w:r w:rsidR="003464F0" w:rsidRPr="002D2E22">
          <w:rPr>
            <w:rStyle w:val="a5"/>
            <w:lang w:val="en-GB"/>
          </w:rPr>
          <w:t>hakkiyu@ajou.ac.kr</w:t>
        </w:r>
      </w:hyperlink>
    </w:p>
    <w:p w14:paraId="2CB27211" w14:textId="11C6089B" w:rsidR="003464F0" w:rsidRDefault="003464F0" w:rsidP="008939A5">
      <w:pPr>
        <w:pStyle w:val="TAMainText"/>
        <w:spacing w:line="360" w:lineRule="auto"/>
        <w:ind w:firstLine="0"/>
        <w:rPr>
          <w:lang w:val="en-GB"/>
        </w:rPr>
      </w:pPr>
    </w:p>
    <w:p w14:paraId="6E1AA28F" w14:textId="77777777" w:rsidR="003464F0" w:rsidRDefault="003464F0" w:rsidP="003464F0">
      <w:pPr>
        <w:jc w:val="center"/>
        <w:rPr>
          <w:rFonts w:ascii="Times New Roman"/>
          <w:sz w:val="24"/>
        </w:rPr>
      </w:pPr>
      <w:r>
        <w:rPr>
          <w:rFonts w:ascii="Arial" w:hAnsi="Arial" w:cs="Arial"/>
          <w:noProof/>
          <w:color w:val="222222"/>
        </w:rPr>
        <w:drawing>
          <wp:anchor distT="0" distB="0" distL="114300" distR="114300" simplePos="0" relativeHeight="251659264" behindDoc="0" locked="0" layoutInCell="1" allowOverlap="1" wp14:anchorId="0EDB31FA" wp14:editId="0A18F833">
            <wp:simplePos x="0" y="0"/>
            <wp:positionH relativeFrom="column">
              <wp:posOffset>438150</wp:posOffset>
            </wp:positionH>
            <wp:positionV relativeFrom="paragraph">
              <wp:posOffset>43815</wp:posOffset>
            </wp:positionV>
            <wp:extent cx="4176395" cy="3100070"/>
            <wp:effectExtent l="0" t="0" r="0" b="0"/>
            <wp:wrapTopAndBottom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6395" cy="3100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int="eastAsia"/>
          <w:b/>
          <w:sz w:val="24"/>
        </w:rPr>
        <w:t>F</w:t>
      </w:r>
      <w:r>
        <w:rPr>
          <w:rFonts w:ascii="Times New Roman"/>
          <w:b/>
          <w:sz w:val="24"/>
        </w:rPr>
        <w:t xml:space="preserve">igure S1. </w:t>
      </w:r>
      <w:r>
        <w:rPr>
          <w:rFonts w:ascii="Times New Roman"/>
          <w:sz w:val="24"/>
        </w:rPr>
        <w:t>Absorbance at 405nm of the dispersion solutions.</w:t>
      </w:r>
    </w:p>
    <w:p w14:paraId="7544DE8C" w14:textId="77777777" w:rsidR="003464F0" w:rsidRPr="003464F0" w:rsidRDefault="003464F0" w:rsidP="008939A5">
      <w:pPr>
        <w:pStyle w:val="TAMainText"/>
        <w:spacing w:line="360" w:lineRule="auto"/>
        <w:ind w:firstLine="0"/>
        <w:rPr>
          <w:lang w:val="en-GB"/>
        </w:rPr>
      </w:pPr>
    </w:p>
    <w:sectPr w:rsidR="003464F0" w:rsidRPr="003464F0">
      <w:footerReference w:type="defaul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975094" w14:textId="77777777" w:rsidR="00AF2D1D" w:rsidRDefault="00AF2D1D" w:rsidP="00D2341D">
      <w:pPr>
        <w:spacing w:after="0" w:line="240" w:lineRule="auto"/>
      </w:pPr>
      <w:r>
        <w:separator/>
      </w:r>
    </w:p>
  </w:endnote>
  <w:endnote w:type="continuationSeparator" w:id="0">
    <w:p w14:paraId="58C94BE9" w14:textId="77777777" w:rsidR="00AF2D1D" w:rsidRDefault="00AF2D1D" w:rsidP="00D234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lang w:val="en-GB"/>
      </w:rPr>
      <w:id w:val="120120940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859ABBF" w14:textId="00A2F357" w:rsidR="00A35896" w:rsidRPr="003257B3" w:rsidRDefault="00A35896">
        <w:pPr>
          <w:pStyle w:val="a4"/>
          <w:jc w:val="center"/>
          <w:rPr>
            <w:rFonts w:ascii="Times New Roman" w:hAnsi="Times New Roman" w:cs="Times New Roman"/>
            <w:lang w:val="en-GB"/>
          </w:rPr>
        </w:pPr>
        <w:r w:rsidRPr="003257B3">
          <w:rPr>
            <w:rFonts w:ascii="Times New Roman" w:hAnsi="Times New Roman" w:cs="Times New Roman"/>
            <w:lang w:val="en-GB"/>
          </w:rPr>
          <w:fldChar w:fldCharType="begin"/>
        </w:r>
        <w:r w:rsidRPr="003257B3">
          <w:rPr>
            <w:rFonts w:ascii="Times New Roman" w:hAnsi="Times New Roman" w:cs="Times New Roman"/>
            <w:lang w:val="en-GB"/>
          </w:rPr>
          <w:instrText xml:space="preserve"> PAGE   \* MERGEFORMAT </w:instrText>
        </w:r>
        <w:r w:rsidRPr="003257B3">
          <w:rPr>
            <w:rFonts w:ascii="Times New Roman" w:hAnsi="Times New Roman" w:cs="Times New Roman"/>
            <w:lang w:val="en-GB"/>
          </w:rPr>
          <w:fldChar w:fldCharType="separate"/>
        </w:r>
        <w:r w:rsidR="00C2569C">
          <w:rPr>
            <w:rFonts w:ascii="Times New Roman" w:hAnsi="Times New Roman" w:cs="Times New Roman"/>
            <w:noProof/>
            <w:lang w:val="en-GB"/>
          </w:rPr>
          <w:t>2</w:t>
        </w:r>
        <w:r w:rsidRPr="003257B3">
          <w:rPr>
            <w:rFonts w:ascii="Times New Roman" w:hAnsi="Times New Roman" w:cs="Times New Roman"/>
            <w:lang w:val="en-GB"/>
          </w:rPr>
          <w:fldChar w:fldCharType="end"/>
        </w:r>
      </w:p>
    </w:sdtContent>
  </w:sdt>
  <w:p w14:paraId="33E8511E" w14:textId="77777777" w:rsidR="00A35896" w:rsidRPr="00204FA1" w:rsidRDefault="00A35896">
    <w:pPr>
      <w:pStyle w:val="a4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345AF2" w14:textId="77777777" w:rsidR="00AF2D1D" w:rsidRDefault="00AF2D1D" w:rsidP="00D2341D">
      <w:pPr>
        <w:spacing w:after="0" w:line="240" w:lineRule="auto"/>
      </w:pPr>
      <w:r>
        <w:separator/>
      </w:r>
    </w:p>
  </w:footnote>
  <w:footnote w:type="continuationSeparator" w:id="0">
    <w:p w14:paraId="63C18F7E" w14:textId="77777777" w:rsidR="00AF2D1D" w:rsidRDefault="00AF2D1D" w:rsidP="00D234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69B5C3A"/>
    <w:multiLevelType w:val="multilevel"/>
    <w:tmpl w:val="AFC24A8C"/>
    <w:lvl w:ilvl="0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BA40375"/>
    <w:multiLevelType w:val="multilevel"/>
    <w:tmpl w:val="8464884C"/>
    <w:lvl w:ilvl="0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1"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tee2998fsppyezar8xrapbx20dz2szafpf&quot;&gt;초안-v3&lt;record-ids&gt;&lt;item&gt;16&lt;/item&gt;&lt;item&gt;17&lt;/item&gt;&lt;item&gt;18&lt;/item&gt;&lt;item&gt;19&lt;/item&gt;&lt;item&gt;20&lt;/item&gt;&lt;item&gt;33&lt;/item&gt;&lt;item&gt;85&lt;/item&gt;&lt;item&gt;86&lt;/item&gt;&lt;item&gt;87&lt;/item&gt;&lt;item&gt;88&lt;/item&gt;&lt;item&gt;89&lt;/item&gt;&lt;item&gt;90&lt;/item&gt;&lt;item&gt;91&lt;/item&gt;&lt;/record-ids&gt;&lt;/item&gt;&lt;/Libraries&gt;"/>
  </w:docVars>
  <w:rsids>
    <w:rsidRoot w:val="006C47AB"/>
    <w:rsid w:val="00000486"/>
    <w:rsid w:val="000012E0"/>
    <w:rsid w:val="00001B4D"/>
    <w:rsid w:val="00002132"/>
    <w:rsid w:val="00003D4A"/>
    <w:rsid w:val="00011B81"/>
    <w:rsid w:val="00022048"/>
    <w:rsid w:val="00022B02"/>
    <w:rsid w:val="00034A99"/>
    <w:rsid w:val="0003549E"/>
    <w:rsid w:val="00035719"/>
    <w:rsid w:val="0004561F"/>
    <w:rsid w:val="000512BB"/>
    <w:rsid w:val="00057268"/>
    <w:rsid w:val="00061C7B"/>
    <w:rsid w:val="0006545D"/>
    <w:rsid w:val="00065875"/>
    <w:rsid w:val="00067216"/>
    <w:rsid w:val="00081D18"/>
    <w:rsid w:val="00085344"/>
    <w:rsid w:val="0008570A"/>
    <w:rsid w:val="00085979"/>
    <w:rsid w:val="00087A59"/>
    <w:rsid w:val="00092528"/>
    <w:rsid w:val="000A197D"/>
    <w:rsid w:val="000A4821"/>
    <w:rsid w:val="000A4A81"/>
    <w:rsid w:val="000A59CE"/>
    <w:rsid w:val="000B5029"/>
    <w:rsid w:val="000B573F"/>
    <w:rsid w:val="000C3E09"/>
    <w:rsid w:val="000D4251"/>
    <w:rsid w:val="000D5175"/>
    <w:rsid w:val="000D6581"/>
    <w:rsid w:val="000E3760"/>
    <w:rsid w:val="000F0E05"/>
    <w:rsid w:val="000F2B82"/>
    <w:rsid w:val="000F5EED"/>
    <w:rsid w:val="001008FF"/>
    <w:rsid w:val="00107729"/>
    <w:rsid w:val="0010797B"/>
    <w:rsid w:val="00115584"/>
    <w:rsid w:val="00116BED"/>
    <w:rsid w:val="00121850"/>
    <w:rsid w:val="00123483"/>
    <w:rsid w:val="001308EC"/>
    <w:rsid w:val="00130A8C"/>
    <w:rsid w:val="001352D8"/>
    <w:rsid w:val="00140C26"/>
    <w:rsid w:val="0014247D"/>
    <w:rsid w:val="00143994"/>
    <w:rsid w:val="00145DEF"/>
    <w:rsid w:val="00146DB1"/>
    <w:rsid w:val="001514A7"/>
    <w:rsid w:val="00154EC1"/>
    <w:rsid w:val="00167FCE"/>
    <w:rsid w:val="00173F53"/>
    <w:rsid w:val="0019139B"/>
    <w:rsid w:val="0019264F"/>
    <w:rsid w:val="001A2C15"/>
    <w:rsid w:val="001A6C5B"/>
    <w:rsid w:val="001A71C4"/>
    <w:rsid w:val="001B68EF"/>
    <w:rsid w:val="001C073B"/>
    <w:rsid w:val="001C0839"/>
    <w:rsid w:val="001C3A49"/>
    <w:rsid w:val="001D0923"/>
    <w:rsid w:val="001E0A9F"/>
    <w:rsid w:val="002013D0"/>
    <w:rsid w:val="002045A8"/>
    <w:rsid w:val="00204D95"/>
    <w:rsid w:val="00204FA1"/>
    <w:rsid w:val="002077A4"/>
    <w:rsid w:val="00207F05"/>
    <w:rsid w:val="00214265"/>
    <w:rsid w:val="002152BC"/>
    <w:rsid w:val="002162F6"/>
    <w:rsid w:val="0023665B"/>
    <w:rsid w:val="002508D6"/>
    <w:rsid w:val="002608A0"/>
    <w:rsid w:val="00273525"/>
    <w:rsid w:val="0027664C"/>
    <w:rsid w:val="00282B9C"/>
    <w:rsid w:val="00283665"/>
    <w:rsid w:val="002919EF"/>
    <w:rsid w:val="00292C89"/>
    <w:rsid w:val="002A5E46"/>
    <w:rsid w:val="002B3417"/>
    <w:rsid w:val="002D0463"/>
    <w:rsid w:val="002D30C8"/>
    <w:rsid w:val="002D4C60"/>
    <w:rsid w:val="002E6C11"/>
    <w:rsid w:val="002F6092"/>
    <w:rsid w:val="00300CC6"/>
    <w:rsid w:val="00313909"/>
    <w:rsid w:val="00317F49"/>
    <w:rsid w:val="0032253F"/>
    <w:rsid w:val="003257B3"/>
    <w:rsid w:val="003311F9"/>
    <w:rsid w:val="003360DE"/>
    <w:rsid w:val="00337A2C"/>
    <w:rsid w:val="003456FB"/>
    <w:rsid w:val="003464F0"/>
    <w:rsid w:val="00350491"/>
    <w:rsid w:val="00354582"/>
    <w:rsid w:val="00361086"/>
    <w:rsid w:val="0036221E"/>
    <w:rsid w:val="00365EDF"/>
    <w:rsid w:val="00367399"/>
    <w:rsid w:val="0037186E"/>
    <w:rsid w:val="003767E7"/>
    <w:rsid w:val="00390EF6"/>
    <w:rsid w:val="003927D3"/>
    <w:rsid w:val="00393D09"/>
    <w:rsid w:val="003A165C"/>
    <w:rsid w:val="003A2738"/>
    <w:rsid w:val="003A7368"/>
    <w:rsid w:val="003B0183"/>
    <w:rsid w:val="003C1C57"/>
    <w:rsid w:val="003C737F"/>
    <w:rsid w:val="003D154D"/>
    <w:rsid w:val="003E1F1F"/>
    <w:rsid w:val="003E33EC"/>
    <w:rsid w:val="003E52E8"/>
    <w:rsid w:val="003E7E21"/>
    <w:rsid w:val="003F3687"/>
    <w:rsid w:val="00404D26"/>
    <w:rsid w:val="004111E5"/>
    <w:rsid w:val="00432A02"/>
    <w:rsid w:val="00446419"/>
    <w:rsid w:val="004568ED"/>
    <w:rsid w:val="004645E6"/>
    <w:rsid w:val="0047038D"/>
    <w:rsid w:val="00470575"/>
    <w:rsid w:val="00474597"/>
    <w:rsid w:val="004778B6"/>
    <w:rsid w:val="004A4AF2"/>
    <w:rsid w:val="004A6EFE"/>
    <w:rsid w:val="004C3EE0"/>
    <w:rsid w:val="004D0270"/>
    <w:rsid w:val="004D37E9"/>
    <w:rsid w:val="004D3FF0"/>
    <w:rsid w:val="004D42F1"/>
    <w:rsid w:val="004D6A8C"/>
    <w:rsid w:val="004F636E"/>
    <w:rsid w:val="004F7D69"/>
    <w:rsid w:val="00504F7E"/>
    <w:rsid w:val="00507663"/>
    <w:rsid w:val="0052388C"/>
    <w:rsid w:val="00527B51"/>
    <w:rsid w:val="00533C40"/>
    <w:rsid w:val="00534D3F"/>
    <w:rsid w:val="0055101B"/>
    <w:rsid w:val="00554295"/>
    <w:rsid w:val="005604B0"/>
    <w:rsid w:val="00561806"/>
    <w:rsid w:val="0057029D"/>
    <w:rsid w:val="00585C51"/>
    <w:rsid w:val="00594191"/>
    <w:rsid w:val="00594A83"/>
    <w:rsid w:val="005A459C"/>
    <w:rsid w:val="005B177E"/>
    <w:rsid w:val="005B502E"/>
    <w:rsid w:val="005B50F6"/>
    <w:rsid w:val="005C2C29"/>
    <w:rsid w:val="005C3301"/>
    <w:rsid w:val="005C3981"/>
    <w:rsid w:val="005C7CAD"/>
    <w:rsid w:val="005D49C4"/>
    <w:rsid w:val="005D4F1E"/>
    <w:rsid w:val="005D7749"/>
    <w:rsid w:val="005E25EB"/>
    <w:rsid w:val="005E7C21"/>
    <w:rsid w:val="005F60A4"/>
    <w:rsid w:val="005F64A1"/>
    <w:rsid w:val="00611E3F"/>
    <w:rsid w:val="006151F4"/>
    <w:rsid w:val="0062286B"/>
    <w:rsid w:val="00622D63"/>
    <w:rsid w:val="0062321D"/>
    <w:rsid w:val="006475B7"/>
    <w:rsid w:val="0065055E"/>
    <w:rsid w:val="00650782"/>
    <w:rsid w:val="006661AD"/>
    <w:rsid w:val="006709AE"/>
    <w:rsid w:val="00683579"/>
    <w:rsid w:val="00686F1E"/>
    <w:rsid w:val="00693C76"/>
    <w:rsid w:val="006A52C6"/>
    <w:rsid w:val="006B1323"/>
    <w:rsid w:val="006B44CE"/>
    <w:rsid w:val="006B5FB4"/>
    <w:rsid w:val="006C088A"/>
    <w:rsid w:val="006C47AB"/>
    <w:rsid w:val="006D3CEA"/>
    <w:rsid w:val="006D4122"/>
    <w:rsid w:val="006D727D"/>
    <w:rsid w:val="006E446C"/>
    <w:rsid w:val="006E6D19"/>
    <w:rsid w:val="006F17C6"/>
    <w:rsid w:val="00716D67"/>
    <w:rsid w:val="00732269"/>
    <w:rsid w:val="007326DE"/>
    <w:rsid w:val="0074026D"/>
    <w:rsid w:val="0074053D"/>
    <w:rsid w:val="0074128C"/>
    <w:rsid w:val="00756B92"/>
    <w:rsid w:val="0076502B"/>
    <w:rsid w:val="00765C69"/>
    <w:rsid w:val="00784F7F"/>
    <w:rsid w:val="007858DE"/>
    <w:rsid w:val="00791198"/>
    <w:rsid w:val="007960B7"/>
    <w:rsid w:val="007966BC"/>
    <w:rsid w:val="007A26FF"/>
    <w:rsid w:val="007A489D"/>
    <w:rsid w:val="007A4EB8"/>
    <w:rsid w:val="007A5024"/>
    <w:rsid w:val="007B0B77"/>
    <w:rsid w:val="007B3116"/>
    <w:rsid w:val="007C2B44"/>
    <w:rsid w:val="007C68CB"/>
    <w:rsid w:val="007D15F1"/>
    <w:rsid w:val="007D71D0"/>
    <w:rsid w:val="007F2129"/>
    <w:rsid w:val="007F2959"/>
    <w:rsid w:val="007F4EB6"/>
    <w:rsid w:val="008078A6"/>
    <w:rsid w:val="00813F35"/>
    <w:rsid w:val="00821292"/>
    <w:rsid w:val="0082750A"/>
    <w:rsid w:val="00833344"/>
    <w:rsid w:val="008341EB"/>
    <w:rsid w:val="008417A4"/>
    <w:rsid w:val="008511A1"/>
    <w:rsid w:val="00852B08"/>
    <w:rsid w:val="00873103"/>
    <w:rsid w:val="008939A5"/>
    <w:rsid w:val="00895C68"/>
    <w:rsid w:val="008969F5"/>
    <w:rsid w:val="008B0216"/>
    <w:rsid w:val="008B22F8"/>
    <w:rsid w:val="008B360A"/>
    <w:rsid w:val="008B60C0"/>
    <w:rsid w:val="008C05EB"/>
    <w:rsid w:val="008C2DBB"/>
    <w:rsid w:val="008C5356"/>
    <w:rsid w:val="008D2191"/>
    <w:rsid w:val="008E3FD6"/>
    <w:rsid w:val="008E4301"/>
    <w:rsid w:val="008E4F7E"/>
    <w:rsid w:val="008E775B"/>
    <w:rsid w:val="00901620"/>
    <w:rsid w:val="00902E10"/>
    <w:rsid w:val="0090704B"/>
    <w:rsid w:val="0090762E"/>
    <w:rsid w:val="00910871"/>
    <w:rsid w:val="00913E67"/>
    <w:rsid w:val="0091602C"/>
    <w:rsid w:val="00925BB7"/>
    <w:rsid w:val="00927C35"/>
    <w:rsid w:val="009309EF"/>
    <w:rsid w:val="0093526D"/>
    <w:rsid w:val="00937BB5"/>
    <w:rsid w:val="009411BD"/>
    <w:rsid w:val="0094555A"/>
    <w:rsid w:val="00945C77"/>
    <w:rsid w:val="0094734F"/>
    <w:rsid w:val="00954632"/>
    <w:rsid w:val="00954AFC"/>
    <w:rsid w:val="009636CB"/>
    <w:rsid w:val="00964CA7"/>
    <w:rsid w:val="009656D3"/>
    <w:rsid w:val="00972D9B"/>
    <w:rsid w:val="009758B7"/>
    <w:rsid w:val="0097651C"/>
    <w:rsid w:val="009833B9"/>
    <w:rsid w:val="0098684E"/>
    <w:rsid w:val="00987DCA"/>
    <w:rsid w:val="00995B39"/>
    <w:rsid w:val="0099726B"/>
    <w:rsid w:val="009A4198"/>
    <w:rsid w:val="009A43CF"/>
    <w:rsid w:val="009A53BE"/>
    <w:rsid w:val="009A54CE"/>
    <w:rsid w:val="009B08AC"/>
    <w:rsid w:val="009B0AAB"/>
    <w:rsid w:val="009C2CF5"/>
    <w:rsid w:val="009D3BC3"/>
    <w:rsid w:val="009D56D2"/>
    <w:rsid w:val="009D6008"/>
    <w:rsid w:val="009E00B4"/>
    <w:rsid w:val="009E4EC8"/>
    <w:rsid w:val="009E5FF0"/>
    <w:rsid w:val="009E7020"/>
    <w:rsid w:val="00A029B1"/>
    <w:rsid w:val="00A139BD"/>
    <w:rsid w:val="00A13EB3"/>
    <w:rsid w:val="00A15983"/>
    <w:rsid w:val="00A26768"/>
    <w:rsid w:val="00A27819"/>
    <w:rsid w:val="00A315B1"/>
    <w:rsid w:val="00A34B59"/>
    <w:rsid w:val="00A35896"/>
    <w:rsid w:val="00A3735C"/>
    <w:rsid w:val="00A37EFD"/>
    <w:rsid w:val="00A428BD"/>
    <w:rsid w:val="00A43CAF"/>
    <w:rsid w:val="00A53920"/>
    <w:rsid w:val="00A605B6"/>
    <w:rsid w:val="00A64FCE"/>
    <w:rsid w:val="00A75B73"/>
    <w:rsid w:val="00A879C5"/>
    <w:rsid w:val="00A87B70"/>
    <w:rsid w:val="00A91E33"/>
    <w:rsid w:val="00A92005"/>
    <w:rsid w:val="00A93C54"/>
    <w:rsid w:val="00A940D5"/>
    <w:rsid w:val="00A96159"/>
    <w:rsid w:val="00AA1396"/>
    <w:rsid w:val="00AA18CE"/>
    <w:rsid w:val="00AA4047"/>
    <w:rsid w:val="00AB1A36"/>
    <w:rsid w:val="00AB212F"/>
    <w:rsid w:val="00AB5F52"/>
    <w:rsid w:val="00AC6589"/>
    <w:rsid w:val="00AD1807"/>
    <w:rsid w:val="00AD3576"/>
    <w:rsid w:val="00AE29F2"/>
    <w:rsid w:val="00AE3D0D"/>
    <w:rsid w:val="00AE4E07"/>
    <w:rsid w:val="00AE5A96"/>
    <w:rsid w:val="00AF2D1D"/>
    <w:rsid w:val="00B00AE1"/>
    <w:rsid w:val="00B13256"/>
    <w:rsid w:val="00B14C73"/>
    <w:rsid w:val="00B2509D"/>
    <w:rsid w:val="00B316FC"/>
    <w:rsid w:val="00B51403"/>
    <w:rsid w:val="00B51F39"/>
    <w:rsid w:val="00B54D4F"/>
    <w:rsid w:val="00B57972"/>
    <w:rsid w:val="00B6422D"/>
    <w:rsid w:val="00B751AD"/>
    <w:rsid w:val="00B83AE0"/>
    <w:rsid w:val="00B85415"/>
    <w:rsid w:val="00B93E0C"/>
    <w:rsid w:val="00B9684C"/>
    <w:rsid w:val="00BA17F9"/>
    <w:rsid w:val="00BA4C8A"/>
    <w:rsid w:val="00BA5E2C"/>
    <w:rsid w:val="00BB4693"/>
    <w:rsid w:val="00BC0027"/>
    <w:rsid w:val="00BD10DD"/>
    <w:rsid w:val="00BD26FA"/>
    <w:rsid w:val="00BD5D28"/>
    <w:rsid w:val="00BD611E"/>
    <w:rsid w:val="00BE1132"/>
    <w:rsid w:val="00BE3CC1"/>
    <w:rsid w:val="00BE5F96"/>
    <w:rsid w:val="00BE64B9"/>
    <w:rsid w:val="00BF0EC0"/>
    <w:rsid w:val="00BF1B77"/>
    <w:rsid w:val="00BF2852"/>
    <w:rsid w:val="00BF297D"/>
    <w:rsid w:val="00BF6209"/>
    <w:rsid w:val="00C02193"/>
    <w:rsid w:val="00C05CDF"/>
    <w:rsid w:val="00C12864"/>
    <w:rsid w:val="00C24FDB"/>
    <w:rsid w:val="00C253CE"/>
    <w:rsid w:val="00C2569C"/>
    <w:rsid w:val="00C2688C"/>
    <w:rsid w:val="00C35D45"/>
    <w:rsid w:val="00C42BCC"/>
    <w:rsid w:val="00C42F9C"/>
    <w:rsid w:val="00C503CA"/>
    <w:rsid w:val="00C73DC7"/>
    <w:rsid w:val="00C80343"/>
    <w:rsid w:val="00C80A64"/>
    <w:rsid w:val="00C841B8"/>
    <w:rsid w:val="00C87772"/>
    <w:rsid w:val="00C87801"/>
    <w:rsid w:val="00C96020"/>
    <w:rsid w:val="00C97D06"/>
    <w:rsid w:val="00CA196A"/>
    <w:rsid w:val="00CB72DC"/>
    <w:rsid w:val="00CB7F8D"/>
    <w:rsid w:val="00CC0369"/>
    <w:rsid w:val="00CC5BB0"/>
    <w:rsid w:val="00CE36C5"/>
    <w:rsid w:val="00CE4B74"/>
    <w:rsid w:val="00CF73AF"/>
    <w:rsid w:val="00D056F3"/>
    <w:rsid w:val="00D06F36"/>
    <w:rsid w:val="00D12EC1"/>
    <w:rsid w:val="00D1309A"/>
    <w:rsid w:val="00D21C21"/>
    <w:rsid w:val="00D2341D"/>
    <w:rsid w:val="00D24087"/>
    <w:rsid w:val="00D35563"/>
    <w:rsid w:val="00D4117F"/>
    <w:rsid w:val="00D416CC"/>
    <w:rsid w:val="00D41C7A"/>
    <w:rsid w:val="00D44ABB"/>
    <w:rsid w:val="00D46258"/>
    <w:rsid w:val="00D46882"/>
    <w:rsid w:val="00D5212E"/>
    <w:rsid w:val="00D5269F"/>
    <w:rsid w:val="00D55E42"/>
    <w:rsid w:val="00D57D5E"/>
    <w:rsid w:val="00D74695"/>
    <w:rsid w:val="00D74D7B"/>
    <w:rsid w:val="00D77459"/>
    <w:rsid w:val="00D83C42"/>
    <w:rsid w:val="00D8595B"/>
    <w:rsid w:val="00D87B04"/>
    <w:rsid w:val="00D922FA"/>
    <w:rsid w:val="00DA6FEE"/>
    <w:rsid w:val="00DB2AC4"/>
    <w:rsid w:val="00DC0EA9"/>
    <w:rsid w:val="00DC5236"/>
    <w:rsid w:val="00DC7320"/>
    <w:rsid w:val="00DD0B9B"/>
    <w:rsid w:val="00DD3B07"/>
    <w:rsid w:val="00DD5E92"/>
    <w:rsid w:val="00DD6A04"/>
    <w:rsid w:val="00DD6C03"/>
    <w:rsid w:val="00DE6719"/>
    <w:rsid w:val="00DF55EE"/>
    <w:rsid w:val="00E03AF2"/>
    <w:rsid w:val="00E107F2"/>
    <w:rsid w:val="00E26EA0"/>
    <w:rsid w:val="00E27CC6"/>
    <w:rsid w:val="00E31D15"/>
    <w:rsid w:val="00E325C5"/>
    <w:rsid w:val="00E36EED"/>
    <w:rsid w:val="00E43463"/>
    <w:rsid w:val="00E44DD3"/>
    <w:rsid w:val="00E5513D"/>
    <w:rsid w:val="00E61A1F"/>
    <w:rsid w:val="00E66904"/>
    <w:rsid w:val="00E7206C"/>
    <w:rsid w:val="00E737A2"/>
    <w:rsid w:val="00E742A7"/>
    <w:rsid w:val="00E76918"/>
    <w:rsid w:val="00E8016F"/>
    <w:rsid w:val="00E80ECA"/>
    <w:rsid w:val="00E841A4"/>
    <w:rsid w:val="00E85C65"/>
    <w:rsid w:val="00E866FE"/>
    <w:rsid w:val="00E92552"/>
    <w:rsid w:val="00EA20F8"/>
    <w:rsid w:val="00EA7E16"/>
    <w:rsid w:val="00EB2790"/>
    <w:rsid w:val="00EB4B1B"/>
    <w:rsid w:val="00EB5F8E"/>
    <w:rsid w:val="00EB6733"/>
    <w:rsid w:val="00EC2E4A"/>
    <w:rsid w:val="00EC35A5"/>
    <w:rsid w:val="00EE346C"/>
    <w:rsid w:val="00EE3F26"/>
    <w:rsid w:val="00EE61AD"/>
    <w:rsid w:val="00EE630F"/>
    <w:rsid w:val="00EF7060"/>
    <w:rsid w:val="00F12310"/>
    <w:rsid w:val="00F12D47"/>
    <w:rsid w:val="00F15AC8"/>
    <w:rsid w:val="00F15C54"/>
    <w:rsid w:val="00F177F2"/>
    <w:rsid w:val="00F21714"/>
    <w:rsid w:val="00F267C1"/>
    <w:rsid w:val="00F32767"/>
    <w:rsid w:val="00F51F7F"/>
    <w:rsid w:val="00F5389E"/>
    <w:rsid w:val="00F55F8C"/>
    <w:rsid w:val="00F624B2"/>
    <w:rsid w:val="00F63BD3"/>
    <w:rsid w:val="00F63EFF"/>
    <w:rsid w:val="00F651A8"/>
    <w:rsid w:val="00F712D8"/>
    <w:rsid w:val="00F71D70"/>
    <w:rsid w:val="00F7226B"/>
    <w:rsid w:val="00F7257D"/>
    <w:rsid w:val="00F72CC3"/>
    <w:rsid w:val="00F73BE8"/>
    <w:rsid w:val="00F74498"/>
    <w:rsid w:val="00F80661"/>
    <w:rsid w:val="00F827DA"/>
    <w:rsid w:val="00F850A9"/>
    <w:rsid w:val="00F85A6F"/>
    <w:rsid w:val="00F91957"/>
    <w:rsid w:val="00FA165C"/>
    <w:rsid w:val="00FA3600"/>
    <w:rsid w:val="00FB0D79"/>
    <w:rsid w:val="00FB31A3"/>
    <w:rsid w:val="00FB53E0"/>
    <w:rsid w:val="00FB6AAB"/>
    <w:rsid w:val="00FC1178"/>
    <w:rsid w:val="00FD16A4"/>
    <w:rsid w:val="00FD67FB"/>
    <w:rsid w:val="00FD7FF7"/>
    <w:rsid w:val="00FE3048"/>
    <w:rsid w:val="00FF2910"/>
    <w:rsid w:val="00FF6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FBB0A9"/>
  <w15:docId w15:val="{E246095A-840E-4C52-8CD4-E38C9B4F6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MainText">
    <w:name w:val="TA_Main_Text"/>
    <w:basedOn w:val="a"/>
    <w:link w:val="TAMainTextChar"/>
    <w:rsid w:val="006C47AB"/>
    <w:pPr>
      <w:widowControl/>
      <w:wordWrap/>
      <w:autoSpaceDE/>
      <w:autoSpaceDN/>
      <w:spacing w:after="0"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DAbstract">
    <w:name w:val="BD_Abstract"/>
    <w:basedOn w:val="a"/>
    <w:next w:val="TAMainText"/>
    <w:rsid w:val="006C47AB"/>
    <w:pPr>
      <w:widowControl/>
      <w:wordWrap/>
      <w:autoSpaceDE/>
      <w:autoSpaceDN/>
      <w:spacing w:before="360" w:after="36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GKeywords">
    <w:name w:val="BG_Keywords"/>
    <w:basedOn w:val="a"/>
    <w:rsid w:val="006C47AB"/>
    <w:pPr>
      <w:widowControl/>
      <w:wordWrap/>
      <w:autoSpaceDE/>
      <w:autoSpaceDN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character" w:customStyle="1" w:styleId="TAMainTextChar">
    <w:name w:val="TA_Main_Text Char"/>
    <w:link w:val="TAMainText"/>
    <w:rsid w:val="006C47AB"/>
    <w:rPr>
      <w:rFonts w:ascii="Times" w:hAnsi="Times" w:cs="Times New Roman"/>
      <w:kern w:val="0"/>
      <w:sz w:val="24"/>
      <w:szCs w:val="20"/>
      <w:lang w:eastAsia="en-US"/>
    </w:rPr>
  </w:style>
  <w:style w:type="paragraph" w:styleId="a3">
    <w:name w:val="header"/>
    <w:basedOn w:val="a"/>
    <w:link w:val="Char"/>
    <w:uiPriority w:val="99"/>
    <w:unhideWhenUsed/>
    <w:rsid w:val="00D234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2341D"/>
  </w:style>
  <w:style w:type="paragraph" w:styleId="a4">
    <w:name w:val="footer"/>
    <w:basedOn w:val="a"/>
    <w:link w:val="Char0"/>
    <w:uiPriority w:val="99"/>
    <w:unhideWhenUsed/>
    <w:rsid w:val="00D234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2341D"/>
  </w:style>
  <w:style w:type="character" w:customStyle="1" w:styleId="RSCB02ArticleTextChar">
    <w:name w:val="RSC B02 Article Text Char"/>
    <w:basedOn w:val="a0"/>
    <w:link w:val="RSCB02ArticleText"/>
    <w:locked/>
    <w:rsid w:val="00FA165C"/>
    <w:rPr>
      <w:rFonts w:ascii="Times New Roman" w:hAnsi="Times New Roman" w:cs="Times New Roman"/>
      <w:w w:val="108"/>
      <w:sz w:val="18"/>
      <w:szCs w:val="18"/>
    </w:rPr>
  </w:style>
  <w:style w:type="paragraph" w:customStyle="1" w:styleId="RSCB02ArticleText">
    <w:name w:val="RSC B02 Article Text"/>
    <w:basedOn w:val="a"/>
    <w:link w:val="RSCB02ArticleTextChar"/>
    <w:qFormat/>
    <w:rsid w:val="00FA165C"/>
    <w:pPr>
      <w:widowControl/>
      <w:tabs>
        <w:tab w:val="left" w:pos="284"/>
      </w:tabs>
      <w:wordWrap/>
      <w:autoSpaceDE/>
      <w:autoSpaceDN/>
      <w:spacing w:after="0" w:line="240" w:lineRule="exact"/>
    </w:pPr>
    <w:rPr>
      <w:rFonts w:ascii="Times New Roman" w:hAnsi="Times New Roman" w:cs="Times New Roman"/>
      <w:w w:val="108"/>
      <w:sz w:val="18"/>
      <w:szCs w:val="18"/>
    </w:rPr>
  </w:style>
  <w:style w:type="character" w:styleId="a5">
    <w:name w:val="Hyperlink"/>
    <w:basedOn w:val="a0"/>
    <w:uiPriority w:val="99"/>
    <w:unhideWhenUsed/>
    <w:rsid w:val="00A3735C"/>
    <w:rPr>
      <w:color w:val="0563C1" w:themeColor="hyperlink"/>
      <w:u w:val="single"/>
    </w:rPr>
  </w:style>
  <w:style w:type="paragraph" w:styleId="a6">
    <w:name w:val="Normal (Web)"/>
    <w:basedOn w:val="a"/>
    <w:uiPriority w:val="99"/>
    <w:semiHidden/>
    <w:unhideWhenUsed/>
    <w:rsid w:val="002D4C6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8078A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8078A6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Placeholder Text"/>
    <w:basedOn w:val="a0"/>
    <w:uiPriority w:val="99"/>
    <w:semiHidden/>
    <w:rsid w:val="008078A6"/>
    <w:rPr>
      <w:color w:val="808080"/>
    </w:rPr>
  </w:style>
  <w:style w:type="paragraph" w:customStyle="1" w:styleId="Addresses">
    <w:name w:val="Addresses"/>
    <w:basedOn w:val="a"/>
    <w:rsid w:val="00D77459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styleId="a9">
    <w:name w:val="annotation reference"/>
    <w:basedOn w:val="a0"/>
    <w:uiPriority w:val="99"/>
    <w:semiHidden/>
    <w:unhideWhenUsed/>
    <w:rsid w:val="005604B0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rsid w:val="005604B0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a"/>
    <w:uiPriority w:val="99"/>
    <w:rsid w:val="005604B0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5604B0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5604B0"/>
    <w:rPr>
      <w:b/>
      <w:bCs/>
      <w:szCs w:val="20"/>
    </w:rPr>
  </w:style>
  <w:style w:type="character" w:styleId="ac">
    <w:name w:val="Unresolved Mention"/>
    <w:basedOn w:val="a0"/>
    <w:uiPriority w:val="99"/>
    <w:semiHidden/>
    <w:unhideWhenUsed/>
    <w:rsid w:val="00A940D5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a"/>
    <w:link w:val="EndNoteBibliographyTitleChar"/>
    <w:rsid w:val="003E7E21"/>
    <w:pPr>
      <w:spacing w:after="0"/>
      <w:jc w:val="center"/>
    </w:pPr>
    <w:rPr>
      <w:rFonts w:ascii="Times" w:hAnsi="Times" w:cs="Times"/>
      <w:noProof/>
      <w:sz w:val="24"/>
    </w:rPr>
  </w:style>
  <w:style w:type="character" w:customStyle="1" w:styleId="EndNoteBibliographyTitleChar">
    <w:name w:val="EndNote Bibliography Title Char"/>
    <w:basedOn w:val="TAMainTextChar"/>
    <w:link w:val="EndNoteBibliographyTitle"/>
    <w:rsid w:val="003E7E21"/>
    <w:rPr>
      <w:rFonts w:ascii="Times" w:hAnsi="Times" w:cs="Times"/>
      <w:noProof/>
      <w:kern w:val="0"/>
      <w:sz w:val="24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3E7E21"/>
    <w:pPr>
      <w:spacing w:line="240" w:lineRule="auto"/>
    </w:pPr>
    <w:rPr>
      <w:rFonts w:ascii="Times" w:hAnsi="Times" w:cs="Times"/>
      <w:noProof/>
      <w:sz w:val="24"/>
    </w:rPr>
  </w:style>
  <w:style w:type="character" w:customStyle="1" w:styleId="EndNoteBibliographyChar">
    <w:name w:val="EndNote Bibliography Char"/>
    <w:basedOn w:val="TAMainTextChar"/>
    <w:link w:val="EndNoteBibliography"/>
    <w:rsid w:val="003E7E21"/>
    <w:rPr>
      <w:rFonts w:ascii="Times" w:hAnsi="Times" w:cs="Times"/>
      <w:noProof/>
      <w:kern w:val="0"/>
      <w:sz w:val="24"/>
      <w:szCs w:val="20"/>
      <w:lang w:eastAsia="en-US"/>
    </w:rPr>
  </w:style>
  <w:style w:type="paragraph" w:styleId="ad">
    <w:name w:val="caption"/>
    <w:basedOn w:val="a"/>
    <w:next w:val="a"/>
    <w:uiPriority w:val="35"/>
    <w:unhideWhenUsed/>
    <w:qFormat/>
    <w:rsid w:val="00C24FDB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87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3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3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y.choi@skku.ed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hakkiyu@ajou.ac.kr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888633-F50D-48E2-A8A4-BCCD858E34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2</Words>
  <Characters>759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akki Yu</cp:lastModifiedBy>
  <cp:revision>2</cp:revision>
  <dcterms:created xsi:type="dcterms:W3CDTF">2019-04-19T01:40:00Z</dcterms:created>
  <dcterms:modified xsi:type="dcterms:W3CDTF">2019-04-19T01:40:00Z</dcterms:modified>
</cp:coreProperties>
</file>